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1C069" w14:textId="0981713B" w:rsidR="00B77C64" w:rsidRPr="00146EC4" w:rsidRDefault="002956C4" w:rsidP="00B77C64">
      <w:pPr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 w:rsidR="00A148EB">
        <w:rPr>
          <w:rFonts w:ascii="Times New Roman" w:hAnsi="Times New Roman" w:cs="Times New Roman"/>
          <w:b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</w:t>
      </w:r>
      <w:r w:rsidRPr="00146EC4">
        <w:rPr>
          <w:rFonts w:ascii="Times New Roman" w:hAnsi="Times New Roman" w:cs="Times New Roman"/>
          <w:b/>
        </w:rPr>
        <w:t>.</w:t>
      </w:r>
      <w:r w:rsidRPr="00146EC4">
        <w:rPr>
          <w:rFonts w:ascii="Times New Roman" w:hAnsi="Times New Roman" w:cs="Times New Roman"/>
        </w:rPr>
        <w:t xml:space="preserve"> </w:t>
      </w:r>
      <w:r w:rsidR="00B77C64" w:rsidRPr="00146EC4">
        <w:rPr>
          <w:rFonts w:ascii="Times New Roman" w:hAnsi="Times New Roman" w:cs="Times New Roman"/>
          <w:b/>
        </w:rPr>
        <w:t xml:space="preserve">The list of </w:t>
      </w:r>
      <w:r w:rsidR="004C4457">
        <w:rPr>
          <w:rFonts w:ascii="Times New Roman" w:hAnsi="Times New Roman" w:cs="Times New Roman"/>
          <w:b/>
        </w:rPr>
        <w:t>141</w:t>
      </w:r>
      <w:r w:rsidR="009500D7">
        <w:rPr>
          <w:rFonts w:ascii="Times New Roman" w:hAnsi="Times New Roman" w:cs="Times New Roman"/>
          <w:b/>
        </w:rPr>
        <w:t xml:space="preserve"> proteins that have nsSNVs in</w:t>
      </w:r>
      <w:r w:rsidR="00B77C64" w:rsidRPr="00146EC4">
        <w:rPr>
          <w:rFonts w:ascii="Times New Roman" w:hAnsi="Times New Roman" w:cs="Times New Roman"/>
          <w:b/>
        </w:rPr>
        <w:t xml:space="preserve"> their DNA binding region.</w:t>
      </w:r>
    </w:p>
    <w:p w14:paraId="0D9F5949" w14:textId="77777777" w:rsidR="00B77C64" w:rsidRPr="00146EC4" w:rsidRDefault="00B77C64" w:rsidP="00B77C64">
      <w:pPr>
        <w:rPr>
          <w:rFonts w:ascii="Times New Roman" w:hAnsi="Times New Roman" w:cs="Times New Roman"/>
        </w:rPr>
      </w:pPr>
    </w:p>
    <w:tbl>
      <w:tblPr>
        <w:tblW w:w="7871" w:type="dxa"/>
        <w:tblInd w:w="93" w:type="dxa"/>
        <w:tblLook w:val="04A0" w:firstRow="1" w:lastRow="0" w:firstColumn="1" w:lastColumn="0" w:noHBand="0" w:noVBand="1"/>
      </w:tblPr>
      <w:tblGrid>
        <w:gridCol w:w="1520"/>
        <w:gridCol w:w="1417"/>
        <w:gridCol w:w="1497"/>
        <w:gridCol w:w="1400"/>
        <w:gridCol w:w="1243"/>
        <w:gridCol w:w="1203"/>
      </w:tblGrid>
      <w:tr w:rsidR="004C4457" w:rsidRPr="004C4457" w14:paraId="20B539F9" w14:textId="77777777" w:rsidTr="004C4457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32FB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759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RXRA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FFDC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RECQ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8026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IST3H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1ADB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NF4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1083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ARP1</w:t>
            </w:r>
          </w:p>
        </w:tc>
      </w:tr>
      <w:tr w:rsidR="004C4457" w:rsidRPr="004C4457" w14:paraId="7064A670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CAC4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ET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9BB7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2AFV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A58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SPDE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209A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SH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8C97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CENP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2BC2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AIM2</w:t>
            </w:r>
          </w:p>
        </w:tc>
      </w:tr>
      <w:tr w:rsidR="004C4457" w:rsidRPr="004C4457" w14:paraId="2253235A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055B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GATA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58D6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ABP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EF5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IRF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E87F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IST2H3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2EB2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P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4559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NRNPK</w:t>
            </w:r>
          </w:p>
        </w:tc>
      </w:tr>
      <w:tr w:rsidR="004C4457" w:rsidRPr="004C4457" w14:paraId="4B82429F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FA20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93F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OLI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30C2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AF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62C3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FA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95FA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OL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6812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GMT</w:t>
            </w:r>
          </w:p>
        </w:tc>
      </w:tr>
      <w:tr w:rsidR="004C4457" w:rsidRPr="004C4457" w14:paraId="7FA7F195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9D8F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WT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61F3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KX2-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6971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MGA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D66F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ERF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5DFA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SU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311D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FOXP3</w:t>
            </w:r>
          </w:p>
        </w:tc>
      </w:tr>
      <w:tr w:rsidR="004C4457" w:rsidRPr="004C4457" w14:paraId="580EFC3E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EF57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SOX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D384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D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52E9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P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73F6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ERF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6A8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BD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8AF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SRY</w:t>
            </w:r>
          </w:p>
        </w:tc>
      </w:tr>
      <w:tr w:rsidR="004C4457" w:rsidRPr="004C4457" w14:paraId="54C4159D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B54F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RUNX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68EB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OU6F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FBAD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DDB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02E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OX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1BED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OT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10B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</w:p>
        </w:tc>
      </w:tr>
      <w:tr w:rsidR="004C4457" w:rsidRPr="004C4457" w14:paraId="5BD20C9A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1489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SH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7FD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SATB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6487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IST1H2B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52EE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OP2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3DAB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ESRR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8E5B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FKB2</w:t>
            </w:r>
          </w:p>
        </w:tc>
      </w:tr>
      <w:tr w:rsidR="004C4457" w:rsidRPr="004C4457" w14:paraId="5DDBF6BB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5E18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SH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72A4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OL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F91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ALKBH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9B7A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OP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67CC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GLI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B3BC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BD1</w:t>
            </w:r>
          </w:p>
        </w:tc>
      </w:tr>
      <w:tr w:rsidR="004C4457" w:rsidRPr="004C4457" w14:paraId="763C1644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500E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NF1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070C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ITX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28A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KMT2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91F2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ETS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AD62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OL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527C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HRB</w:t>
            </w:r>
          </w:p>
        </w:tc>
      </w:tr>
      <w:tr w:rsidR="004C4457" w:rsidRPr="004C4457" w14:paraId="0291FA21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29E2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FOXO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B49D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SOX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F26E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FY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487E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AX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DE25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XD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F925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FEN1</w:t>
            </w:r>
          </w:p>
        </w:tc>
      </w:tr>
      <w:tr w:rsidR="004C4457" w:rsidRPr="004C4457" w14:paraId="4E2BA7FD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76DE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FOXM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E2F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FC3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FOXO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7F9A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G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F954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SMAD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092B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ELK1</w:t>
            </w:r>
          </w:p>
        </w:tc>
      </w:tr>
      <w:tr w:rsidR="004C4457" w:rsidRPr="004C4457" w14:paraId="3EF5FEBF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6801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P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D91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R5A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0776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FY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3319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R1H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4264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GBX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B6FF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DP1</w:t>
            </w:r>
          </w:p>
        </w:tc>
      </w:tr>
      <w:tr w:rsidR="004C4457" w:rsidRPr="004C4457" w14:paraId="7D785B65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C25F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IST1H2A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A05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E2D2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XRCC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7041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STAT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188C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ZBTB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8FC5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ELK4</w:t>
            </w:r>
          </w:p>
        </w:tc>
      </w:tr>
      <w:tr w:rsidR="004C4457" w:rsidRPr="004C4457" w14:paraId="151119C6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2203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JU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8B5A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R1D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F9BA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CBP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1BFA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2AF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23A1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KMT2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C136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LIG3</w:t>
            </w:r>
          </w:p>
        </w:tc>
      </w:tr>
      <w:tr w:rsidR="004C4457" w:rsidRPr="004C4457" w14:paraId="72184B2C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7CA6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ESR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BD3B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ZBP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3A8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CBP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37F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FATC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BA5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BX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98BC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GTF2B</w:t>
            </w:r>
          </w:p>
        </w:tc>
      </w:tr>
      <w:tr w:rsidR="004C4457" w:rsidRPr="004C4457" w14:paraId="25BC9EF6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BFF6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AX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0646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CLOCK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9755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3F3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3A93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FATC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D0B3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CEBP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3ED1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C4457" w:rsidRPr="004C4457" w14:paraId="5AE7B2EF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FE56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0136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IST1H2BJ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318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APEX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221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ARDB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DDF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OU2AF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3D9F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C4457" w:rsidRPr="004C4457" w14:paraId="4008C6A4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612E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VW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D9D4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RAR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9C1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IST1H3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04C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FOXA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521D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OU2F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D3C3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C4457" w:rsidRPr="004C4457" w14:paraId="78FCF2CE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6383" w14:textId="77777777" w:rsidR="004C4457" w:rsidRPr="004C4457" w:rsidRDefault="004C4457" w:rsidP="004C44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RFC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5B94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YY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FF14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ERCC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7297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U2AF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F0E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NRNP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DD41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C4457" w:rsidRPr="004C4457" w14:paraId="3C5923FD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D421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ARNT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C33D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POLM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DF6A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BL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C0B3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ETS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48AD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FOXP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F0C9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C4457" w:rsidRPr="004C4457" w14:paraId="6BE18373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7A0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ARID5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2AB7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TERF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8AB7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BANF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7F53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ETV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5BC1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ZNF2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FBB1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C4457" w:rsidRPr="004C4457" w14:paraId="77DC2D2A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BDED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CXXC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FD5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EF2BNB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076A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VD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3D4F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FOXK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C456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E2F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D96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C4457" w:rsidRPr="004C4457" w14:paraId="70EAB56C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A1E9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USF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5904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ECP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9B1C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MBOX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64E7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HNRNPA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C2B2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MEF2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D2CC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C4457" w:rsidRPr="004C4457" w14:paraId="31735706" w14:textId="77777777" w:rsidTr="004C4457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DDDA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NFAT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EA82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TBP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4FE0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RE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0542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WR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C0B8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FOXO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238B" w14:textId="77777777" w:rsidR="004C4457" w:rsidRPr="004C4457" w:rsidRDefault="004C4457" w:rsidP="004C44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4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9749D01" w14:textId="77777777" w:rsidR="0046512F" w:rsidRPr="00146EC4" w:rsidRDefault="0046512F" w:rsidP="001022D4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39B81531" w14:textId="77777777" w:rsidR="0046512F" w:rsidRPr="00146EC4" w:rsidRDefault="0046512F" w:rsidP="001022D4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406BB67B" w14:textId="6AD9DF27" w:rsidR="00F469BF" w:rsidRPr="00146EC4" w:rsidRDefault="00F469BF">
      <w:pPr>
        <w:rPr>
          <w:rFonts w:ascii="Times New Roman" w:hAnsi="Times New Roman" w:cs="Times New Roman"/>
          <w:b/>
        </w:rPr>
      </w:pPr>
    </w:p>
    <w:sectPr w:rsidR="00F469BF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E58EB"/>
    <w:rsid w:val="000E6C1F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206D00"/>
    <w:rsid w:val="0021001F"/>
    <w:rsid w:val="00211F7B"/>
    <w:rsid w:val="002375BD"/>
    <w:rsid w:val="0024697C"/>
    <w:rsid w:val="00250D88"/>
    <w:rsid w:val="002616E3"/>
    <w:rsid w:val="00263387"/>
    <w:rsid w:val="00273EFD"/>
    <w:rsid w:val="00285066"/>
    <w:rsid w:val="0028679F"/>
    <w:rsid w:val="002907C5"/>
    <w:rsid w:val="002917FB"/>
    <w:rsid w:val="002931D8"/>
    <w:rsid w:val="002952BE"/>
    <w:rsid w:val="002956C4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51DEC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C4457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2017"/>
    <w:rsid w:val="0089277C"/>
    <w:rsid w:val="008A17C1"/>
    <w:rsid w:val="008A5D35"/>
    <w:rsid w:val="008B1E49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48EB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73CF5"/>
    <w:rsid w:val="00A83825"/>
    <w:rsid w:val="00A967BB"/>
    <w:rsid w:val="00AB0453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F0B3C"/>
    <w:rsid w:val="00BF2164"/>
    <w:rsid w:val="00C00150"/>
    <w:rsid w:val="00C15239"/>
    <w:rsid w:val="00C4135D"/>
    <w:rsid w:val="00C41B94"/>
    <w:rsid w:val="00C43E9E"/>
    <w:rsid w:val="00C442CD"/>
    <w:rsid w:val="00C4554A"/>
    <w:rsid w:val="00C47E9A"/>
    <w:rsid w:val="00C515ED"/>
    <w:rsid w:val="00C57BB6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F4696"/>
    <w:rsid w:val="00D12075"/>
    <w:rsid w:val="00D218EA"/>
    <w:rsid w:val="00D225ED"/>
    <w:rsid w:val="00D26828"/>
    <w:rsid w:val="00D32085"/>
    <w:rsid w:val="00D4680E"/>
    <w:rsid w:val="00D56601"/>
    <w:rsid w:val="00D66DF3"/>
    <w:rsid w:val="00D81B1F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138</Words>
  <Characters>793</Characters>
  <Application>Microsoft Macintosh Word</Application>
  <DocSecurity>0</DocSecurity>
  <Lines>6</Lines>
  <Paragraphs>1</Paragraphs>
  <ScaleCrop>false</ScaleCrop>
  <Company>UCSD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69</cp:revision>
  <dcterms:created xsi:type="dcterms:W3CDTF">2015-04-07T22:33:00Z</dcterms:created>
  <dcterms:modified xsi:type="dcterms:W3CDTF">2016-01-08T07:38:00Z</dcterms:modified>
</cp:coreProperties>
</file>